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837"/>
        <w:tblW w:w="9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3"/>
        <w:gridCol w:w="6981"/>
      </w:tblGrid>
      <w:tr w:rsidR="00163F72" w:rsidRPr="00F21C28" w14:paraId="2116EF09" w14:textId="77777777" w:rsidTr="00C70ED3">
        <w:trPr>
          <w:trHeight w:val="1102"/>
        </w:trPr>
        <w:tc>
          <w:tcPr>
            <w:tcW w:w="2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B3EC0" w14:textId="292B2BE4" w:rsidR="00163F72" w:rsidRPr="00F21C28" w:rsidRDefault="00163F72" w:rsidP="00C614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1C28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6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BE5B2B" w14:textId="501BA19A" w:rsidR="00163F72" w:rsidRPr="001E2AD6" w:rsidRDefault="00BB70C1" w:rsidP="001E2AD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n_estimators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>: [30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40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50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600]</w:t>
            </w:r>
          </w:p>
          <w:p w14:paraId="37BC2D34" w14:textId="090C29C5" w:rsidR="00163F72" w:rsidRPr="001E2AD6" w:rsidRDefault="00BB70C1" w:rsidP="001E2AD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max_depth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>: [1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1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1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18]</w:t>
            </w:r>
          </w:p>
          <w:p w14:paraId="491F00A7" w14:textId="08B85DAC" w:rsidR="00163F72" w:rsidRPr="001E2AD6" w:rsidRDefault="00BB70C1" w:rsidP="001E2AD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min_samples_leaf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>: [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4]</w:t>
            </w:r>
          </w:p>
          <w:p w14:paraId="74D32B5B" w14:textId="0A25FADF" w:rsidR="00163F72" w:rsidRPr="001E2AD6" w:rsidRDefault="00BB70C1" w:rsidP="001E2AD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min_samples_split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>: [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4,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r w:rsidR="00163F72" w:rsidRPr="001E2AD6">
              <w:rPr>
                <w:rFonts w:ascii="Times New Roman" w:hAnsi="Times New Roman" w:cs="Times New Roman"/>
              </w:rPr>
              <w:t>6]</w:t>
            </w:r>
          </w:p>
        </w:tc>
      </w:tr>
      <w:tr w:rsidR="00163F72" w:rsidRPr="00F21C28" w14:paraId="3811AEFA" w14:textId="77777777" w:rsidTr="00C70ED3">
        <w:trPr>
          <w:trHeight w:val="818"/>
        </w:trPr>
        <w:tc>
          <w:tcPr>
            <w:tcW w:w="2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CF148" w14:textId="20D8F844" w:rsidR="00163F72" w:rsidRPr="00F21C28" w:rsidRDefault="00163F72" w:rsidP="00C614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1C28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6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A59296" w14:textId="7DA814F7" w:rsidR="00163F72" w:rsidRPr="001E2AD6" w:rsidRDefault="00BB70C1" w:rsidP="001E2AD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n_neighbors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 xml:space="preserve">: </w:t>
            </w:r>
            <w:proofErr w:type="gramStart"/>
            <w:r w:rsidR="00163F72" w:rsidRPr="001E2AD6">
              <w:rPr>
                <w:rFonts w:ascii="Times New Roman" w:hAnsi="Times New Roman" w:cs="Times New Roman"/>
              </w:rPr>
              <w:t>list(</w:t>
            </w:r>
            <w:proofErr w:type="gramEnd"/>
            <w:r w:rsidR="00163F72" w:rsidRPr="001E2AD6">
              <w:rPr>
                <w:rFonts w:ascii="Times New Roman" w:hAnsi="Times New Roman" w:cs="Times New Roman"/>
              </w:rPr>
              <w:t>range(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20))</w:t>
            </w:r>
          </w:p>
          <w:p w14:paraId="2AF5647A" w14:textId="14588FD9" w:rsidR="00163F72" w:rsidRPr="001E2AD6" w:rsidRDefault="00BB70C1" w:rsidP="001E2AD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weights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>: [</w:t>
            </w: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uniform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distance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>]</w:t>
            </w:r>
          </w:p>
          <w:p w14:paraId="422115CC" w14:textId="7015E8E2" w:rsidR="00163F72" w:rsidRPr="001E2AD6" w:rsidRDefault="00BB70C1" w:rsidP="001E2AD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metric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>: [</w:t>
            </w: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euclidean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manhattan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minkowski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>]</w:t>
            </w:r>
          </w:p>
        </w:tc>
      </w:tr>
      <w:tr w:rsidR="00163F72" w:rsidRPr="00F21C28" w14:paraId="6ACFBB8D" w14:textId="77777777" w:rsidTr="00C70ED3">
        <w:trPr>
          <w:trHeight w:val="267"/>
        </w:trPr>
        <w:tc>
          <w:tcPr>
            <w:tcW w:w="2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28503" w14:textId="6A1880C1" w:rsidR="00163F72" w:rsidRPr="00F21C28" w:rsidRDefault="00163F72" w:rsidP="00C614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1C28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6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6595E9" w14:textId="2E6CAE1F" w:rsidR="00163F72" w:rsidRPr="001E2AD6" w:rsidRDefault="00BB70C1" w:rsidP="001E2AD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>: [0.01, 0.1, 1.0, 10.0, 100.0]</w:t>
            </w:r>
          </w:p>
        </w:tc>
      </w:tr>
      <w:tr w:rsidR="00163F72" w:rsidRPr="00F21C28" w14:paraId="790B024E" w14:textId="77777777" w:rsidTr="00C70ED3">
        <w:trPr>
          <w:trHeight w:val="1370"/>
        </w:trPr>
        <w:tc>
          <w:tcPr>
            <w:tcW w:w="2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AFB98" w14:textId="740A2462" w:rsidR="00163F72" w:rsidRPr="00F21C28" w:rsidRDefault="00163F72" w:rsidP="00C614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1C28">
              <w:rPr>
                <w:rFonts w:ascii="Times New Roman" w:hAnsi="Times New Roman" w:cs="Times New Roman"/>
              </w:rPr>
              <w:t>LightGBM</w:t>
            </w:r>
          </w:p>
        </w:tc>
        <w:tc>
          <w:tcPr>
            <w:tcW w:w="6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C2D041" w14:textId="73F70B80" w:rsidR="00163F72" w:rsidRPr="001E2AD6" w:rsidRDefault="00BB70C1" w:rsidP="001E2AD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num_leaves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>: [20,</w:t>
            </w:r>
            <w:r w:rsidR="00F52A8C"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40,</w:t>
            </w:r>
            <w:r w:rsidR="00F52A8C"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60,</w:t>
            </w:r>
            <w:r w:rsidR="00F52A8C"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80,</w:t>
            </w:r>
            <w:r w:rsidR="00F52A8C"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100]</w:t>
            </w:r>
          </w:p>
          <w:p w14:paraId="2E607297" w14:textId="67812502" w:rsidR="00163F72" w:rsidRPr="001E2AD6" w:rsidRDefault="00BB70C1" w:rsidP="001E2AD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min_child_samples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>:</w:t>
            </w:r>
            <w:r w:rsidR="00F52A8C"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[5,10,15]</w:t>
            </w:r>
          </w:p>
          <w:p w14:paraId="4518E42C" w14:textId="19204E99" w:rsidR="00163F72" w:rsidRPr="001E2AD6" w:rsidRDefault="00BB70C1" w:rsidP="001E2AD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max_depth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>: [-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1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20]</w:t>
            </w:r>
          </w:p>
          <w:p w14:paraId="257C9D95" w14:textId="0874D9A2" w:rsidR="00163F72" w:rsidRPr="001E2AD6" w:rsidRDefault="00BB70C1" w:rsidP="001E2AD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learning_rate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>: [0.0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0.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0.2]</w:t>
            </w:r>
          </w:p>
          <w:p w14:paraId="4372DB4C" w14:textId="417293E4" w:rsidR="00163F72" w:rsidRPr="001E2AD6" w:rsidRDefault="00BB70C1" w:rsidP="001E2AD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reg_alpha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>: [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0.0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0.03]</w:t>
            </w:r>
          </w:p>
        </w:tc>
      </w:tr>
      <w:tr w:rsidR="00163F72" w:rsidRPr="00F21C28" w14:paraId="2D64556B" w14:textId="77777777" w:rsidTr="00C70ED3">
        <w:trPr>
          <w:trHeight w:val="535"/>
        </w:trPr>
        <w:tc>
          <w:tcPr>
            <w:tcW w:w="2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ABC9F" w14:textId="5367B5A7" w:rsidR="00163F72" w:rsidRPr="00F21C28" w:rsidRDefault="00163F72" w:rsidP="00C614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1C28">
              <w:rPr>
                <w:rFonts w:ascii="Times New Roman" w:hAnsi="Times New Roman" w:cs="Times New Roman"/>
              </w:rPr>
              <w:t>Xgboost</w:t>
            </w:r>
          </w:p>
        </w:tc>
        <w:tc>
          <w:tcPr>
            <w:tcW w:w="6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FDAF15" w14:textId="1BF2AAA5" w:rsidR="00163F72" w:rsidRPr="001E2AD6" w:rsidRDefault="00BB70C1" w:rsidP="001E2AD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n_estimators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>: [10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20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30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40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500]</w:t>
            </w:r>
          </w:p>
          <w:p w14:paraId="0123036C" w14:textId="4E4D94DE" w:rsidR="00163F72" w:rsidRPr="001E2AD6" w:rsidRDefault="00BB70C1" w:rsidP="001E2AD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learning_rate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>: [0.0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0.0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0.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3F72" w:rsidRPr="001E2AD6">
              <w:rPr>
                <w:rFonts w:ascii="Times New Roman" w:hAnsi="Times New Roman" w:cs="Times New Roman"/>
              </w:rPr>
              <w:t>0.15]</w:t>
            </w:r>
          </w:p>
        </w:tc>
      </w:tr>
      <w:tr w:rsidR="00163F72" w:rsidRPr="00F21C28" w14:paraId="7D16EA21" w14:textId="77777777" w:rsidTr="00C70ED3">
        <w:trPr>
          <w:trHeight w:val="551"/>
        </w:trPr>
        <w:tc>
          <w:tcPr>
            <w:tcW w:w="2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49C52" w14:textId="6F08BCE5" w:rsidR="00163F72" w:rsidRPr="00F21C28" w:rsidRDefault="00163F72" w:rsidP="00C614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1C28">
              <w:rPr>
                <w:rFonts w:ascii="Times New Roman" w:hAnsi="Times New Roman" w:cs="Times New Roman"/>
              </w:rPr>
              <w:t>Adaboost</w:t>
            </w:r>
          </w:p>
        </w:tc>
        <w:tc>
          <w:tcPr>
            <w:tcW w:w="6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56133A" w14:textId="1154E1E4" w:rsidR="00163F72" w:rsidRPr="001E2AD6" w:rsidRDefault="00BB70C1" w:rsidP="001E2AD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n_estimators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>: [10, 50, 100, 500]</w:t>
            </w:r>
          </w:p>
          <w:p w14:paraId="511DEA60" w14:textId="62C52FC3" w:rsidR="00163F72" w:rsidRPr="001E2AD6" w:rsidRDefault="00BB70C1" w:rsidP="001E2AD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163F72" w:rsidRPr="001E2AD6">
              <w:rPr>
                <w:rFonts w:ascii="Times New Roman" w:hAnsi="Times New Roman" w:cs="Times New Roman"/>
              </w:rPr>
              <w:t>learning_rate</w:t>
            </w:r>
            <w:r>
              <w:rPr>
                <w:rFonts w:ascii="Times New Roman" w:hAnsi="Times New Roman" w:cs="Times New Roman"/>
              </w:rPr>
              <w:t>’</w:t>
            </w:r>
            <w:r w:rsidR="00163F72" w:rsidRPr="001E2AD6">
              <w:rPr>
                <w:rFonts w:ascii="Times New Roman" w:hAnsi="Times New Roman" w:cs="Times New Roman"/>
              </w:rPr>
              <w:t>: [0.0001, 0.001, 0.01, 0.1, 1.0]</w:t>
            </w:r>
          </w:p>
        </w:tc>
      </w:tr>
    </w:tbl>
    <w:p w14:paraId="3EE175F9" w14:textId="1EC27D1B" w:rsidR="00231432" w:rsidRPr="001F55C7" w:rsidRDefault="006A7ED9" w:rsidP="00417778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. </w:t>
      </w:r>
      <w:r w:rsidR="00417778" w:rsidRPr="001F55C7">
        <w:rPr>
          <w:rFonts w:ascii="Times New Roman" w:hAnsi="Times New Roman" w:cs="Times New Roman"/>
          <w:b/>
        </w:rPr>
        <w:t xml:space="preserve">Model </w:t>
      </w:r>
      <w:r w:rsidR="00121810" w:rsidRPr="001F55C7">
        <w:rPr>
          <w:rFonts w:ascii="Times New Roman" w:hAnsi="Times New Roman" w:cs="Times New Roman"/>
          <w:b/>
        </w:rPr>
        <w:t>hyperparameter</w:t>
      </w:r>
      <w:r>
        <w:rPr>
          <w:rFonts w:ascii="Times New Roman" w:hAnsi="Times New Roman" w:cs="Times New Roman"/>
          <w:b/>
        </w:rPr>
        <w:t xml:space="preserve">s </w:t>
      </w:r>
    </w:p>
    <w:sectPr w:rsidR="00231432" w:rsidRPr="001F55C7" w:rsidSect="00DF6E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F72"/>
    <w:rsid w:val="00006C94"/>
    <w:rsid w:val="00010B01"/>
    <w:rsid w:val="00012AE5"/>
    <w:rsid w:val="00014957"/>
    <w:rsid w:val="00015568"/>
    <w:rsid w:val="00020C96"/>
    <w:rsid w:val="00033B4B"/>
    <w:rsid w:val="00034A0D"/>
    <w:rsid w:val="000367FF"/>
    <w:rsid w:val="00043BD9"/>
    <w:rsid w:val="00044670"/>
    <w:rsid w:val="00047B1A"/>
    <w:rsid w:val="0005137B"/>
    <w:rsid w:val="000558FC"/>
    <w:rsid w:val="00057600"/>
    <w:rsid w:val="00060523"/>
    <w:rsid w:val="00061FA1"/>
    <w:rsid w:val="00064740"/>
    <w:rsid w:val="000676D9"/>
    <w:rsid w:val="00072E18"/>
    <w:rsid w:val="00075D43"/>
    <w:rsid w:val="000829B1"/>
    <w:rsid w:val="00083549"/>
    <w:rsid w:val="000863BC"/>
    <w:rsid w:val="000909FC"/>
    <w:rsid w:val="00090B70"/>
    <w:rsid w:val="00091A23"/>
    <w:rsid w:val="000921A1"/>
    <w:rsid w:val="00095A97"/>
    <w:rsid w:val="00097F96"/>
    <w:rsid w:val="000A0637"/>
    <w:rsid w:val="000A1BCD"/>
    <w:rsid w:val="000A1EB6"/>
    <w:rsid w:val="000A4C07"/>
    <w:rsid w:val="000A5E87"/>
    <w:rsid w:val="000A6F98"/>
    <w:rsid w:val="000B23EE"/>
    <w:rsid w:val="000B24C4"/>
    <w:rsid w:val="000B49B0"/>
    <w:rsid w:val="000B7629"/>
    <w:rsid w:val="000B7D71"/>
    <w:rsid w:val="000C18B3"/>
    <w:rsid w:val="000C30C4"/>
    <w:rsid w:val="000C518B"/>
    <w:rsid w:val="000E0846"/>
    <w:rsid w:val="000E1169"/>
    <w:rsid w:val="000E35FE"/>
    <w:rsid w:val="000E4C51"/>
    <w:rsid w:val="00104F49"/>
    <w:rsid w:val="0012048B"/>
    <w:rsid w:val="00121810"/>
    <w:rsid w:val="0012262F"/>
    <w:rsid w:val="00124840"/>
    <w:rsid w:val="00124C02"/>
    <w:rsid w:val="00125AC3"/>
    <w:rsid w:val="00125AEA"/>
    <w:rsid w:val="00137D62"/>
    <w:rsid w:val="0014289B"/>
    <w:rsid w:val="00144C25"/>
    <w:rsid w:val="00153A0D"/>
    <w:rsid w:val="001563C2"/>
    <w:rsid w:val="00160FB9"/>
    <w:rsid w:val="001628CD"/>
    <w:rsid w:val="00163F72"/>
    <w:rsid w:val="00165509"/>
    <w:rsid w:val="00176374"/>
    <w:rsid w:val="001764C5"/>
    <w:rsid w:val="001766CB"/>
    <w:rsid w:val="0017710D"/>
    <w:rsid w:val="001835D6"/>
    <w:rsid w:val="00187FBB"/>
    <w:rsid w:val="00191662"/>
    <w:rsid w:val="00192904"/>
    <w:rsid w:val="00193A15"/>
    <w:rsid w:val="001950F8"/>
    <w:rsid w:val="00197BA4"/>
    <w:rsid w:val="00197C83"/>
    <w:rsid w:val="001A1068"/>
    <w:rsid w:val="001A5102"/>
    <w:rsid w:val="001A5BA2"/>
    <w:rsid w:val="001A72BC"/>
    <w:rsid w:val="001B05AE"/>
    <w:rsid w:val="001B171C"/>
    <w:rsid w:val="001B276A"/>
    <w:rsid w:val="001B3102"/>
    <w:rsid w:val="001B3FF7"/>
    <w:rsid w:val="001B6561"/>
    <w:rsid w:val="001C1217"/>
    <w:rsid w:val="001D4D55"/>
    <w:rsid w:val="001E2AD6"/>
    <w:rsid w:val="001E3377"/>
    <w:rsid w:val="001E56CB"/>
    <w:rsid w:val="001E64B0"/>
    <w:rsid w:val="001E6BCC"/>
    <w:rsid w:val="001E7EA6"/>
    <w:rsid w:val="001F514A"/>
    <w:rsid w:val="001F55C7"/>
    <w:rsid w:val="001F6C80"/>
    <w:rsid w:val="00205AF1"/>
    <w:rsid w:val="00210898"/>
    <w:rsid w:val="002129A7"/>
    <w:rsid w:val="002159D9"/>
    <w:rsid w:val="00220E79"/>
    <w:rsid w:val="0022307B"/>
    <w:rsid w:val="0022370A"/>
    <w:rsid w:val="00223CF7"/>
    <w:rsid w:val="00231432"/>
    <w:rsid w:val="00233262"/>
    <w:rsid w:val="00236E89"/>
    <w:rsid w:val="002400EE"/>
    <w:rsid w:val="002435E9"/>
    <w:rsid w:val="002445C9"/>
    <w:rsid w:val="00252573"/>
    <w:rsid w:val="00254CCE"/>
    <w:rsid w:val="002555D1"/>
    <w:rsid w:val="0026765D"/>
    <w:rsid w:val="002718C7"/>
    <w:rsid w:val="002732C9"/>
    <w:rsid w:val="0027529D"/>
    <w:rsid w:val="00277862"/>
    <w:rsid w:val="00280912"/>
    <w:rsid w:val="00296FF4"/>
    <w:rsid w:val="00297C0E"/>
    <w:rsid w:val="002A0954"/>
    <w:rsid w:val="002B492F"/>
    <w:rsid w:val="002B6985"/>
    <w:rsid w:val="002C1BDF"/>
    <w:rsid w:val="002C38DF"/>
    <w:rsid w:val="002C674A"/>
    <w:rsid w:val="002C6901"/>
    <w:rsid w:val="002D7294"/>
    <w:rsid w:val="002E0E19"/>
    <w:rsid w:val="002E3D9C"/>
    <w:rsid w:val="002E48A0"/>
    <w:rsid w:val="002F09FB"/>
    <w:rsid w:val="002F4EC5"/>
    <w:rsid w:val="002F6195"/>
    <w:rsid w:val="0030004B"/>
    <w:rsid w:val="00302732"/>
    <w:rsid w:val="0030357F"/>
    <w:rsid w:val="00305D59"/>
    <w:rsid w:val="003069A8"/>
    <w:rsid w:val="003105B1"/>
    <w:rsid w:val="00312B50"/>
    <w:rsid w:val="00315632"/>
    <w:rsid w:val="00317FD1"/>
    <w:rsid w:val="00320541"/>
    <w:rsid w:val="0032211E"/>
    <w:rsid w:val="00325D75"/>
    <w:rsid w:val="0033336B"/>
    <w:rsid w:val="00333DD9"/>
    <w:rsid w:val="0033536F"/>
    <w:rsid w:val="00337838"/>
    <w:rsid w:val="00341D67"/>
    <w:rsid w:val="00344AD5"/>
    <w:rsid w:val="00346054"/>
    <w:rsid w:val="00346507"/>
    <w:rsid w:val="003475ED"/>
    <w:rsid w:val="00353E2D"/>
    <w:rsid w:val="0035513E"/>
    <w:rsid w:val="003553B8"/>
    <w:rsid w:val="00356B53"/>
    <w:rsid w:val="00361DF1"/>
    <w:rsid w:val="00365ABF"/>
    <w:rsid w:val="0037308F"/>
    <w:rsid w:val="0038069D"/>
    <w:rsid w:val="003816BC"/>
    <w:rsid w:val="00383E0C"/>
    <w:rsid w:val="00384620"/>
    <w:rsid w:val="00385004"/>
    <w:rsid w:val="00386290"/>
    <w:rsid w:val="00386E50"/>
    <w:rsid w:val="00387571"/>
    <w:rsid w:val="003920A2"/>
    <w:rsid w:val="00395ACE"/>
    <w:rsid w:val="00395F7C"/>
    <w:rsid w:val="00397B7C"/>
    <w:rsid w:val="003A60CD"/>
    <w:rsid w:val="003B3CF6"/>
    <w:rsid w:val="003B405F"/>
    <w:rsid w:val="003C3446"/>
    <w:rsid w:val="003C5878"/>
    <w:rsid w:val="003D76FB"/>
    <w:rsid w:val="003D7712"/>
    <w:rsid w:val="003E4DE9"/>
    <w:rsid w:val="00402CE3"/>
    <w:rsid w:val="004045A6"/>
    <w:rsid w:val="00410C6F"/>
    <w:rsid w:val="00415D5B"/>
    <w:rsid w:val="00417778"/>
    <w:rsid w:val="00422001"/>
    <w:rsid w:val="00423E8A"/>
    <w:rsid w:val="00432DE0"/>
    <w:rsid w:val="0044732A"/>
    <w:rsid w:val="00461302"/>
    <w:rsid w:val="00461690"/>
    <w:rsid w:val="00470382"/>
    <w:rsid w:val="00470593"/>
    <w:rsid w:val="00470DE6"/>
    <w:rsid w:val="004757B4"/>
    <w:rsid w:val="00485CCF"/>
    <w:rsid w:val="00491044"/>
    <w:rsid w:val="004A028B"/>
    <w:rsid w:val="004A1B80"/>
    <w:rsid w:val="004A3D6A"/>
    <w:rsid w:val="004B0DBC"/>
    <w:rsid w:val="004B2BAC"/>
    <w:rsid w:val="004C3688"/>
    <w:rsid w:val="004C6012"/>
    <w:rsid w:val="004D1E76"/>
    <w:rsid w:val="004D7A8A"/>
    <w:rsid w:val="004E2987"/>
    <w:rsid w:val="004E34BA"/>
    <w:rsid w:val="004F178C"/>
    <w:rsid w:val="004F1AE6"/>
    <w:rsid w:val="004F641F"/>
    <w:rsid w:val="004F6AB8"/>
    <w:rsid w:val="004F7EE5"/>
    <w:rsid w:val="00507285"/>
    <w:rsid w:val="005134A9"/>
    <w:rsid w:val="00517F5E"/>
    <w:rsid w:val="00526E12"/>
    <w:rsid w:val="00536BE2"/>
    <w:rsid w:val="00544E8C"/>
    <w:rsid w:val="00547BE0"/>
    <w:rsid w:val="00550E0D"/>
    <w:rsid w:val="00554B00"/>
    <w:rsid w:val="0055564E"/>
    <w:rsid w:val="0056130C"/>
    <w:rsid w:val="00574879"/>
    <w:rsid w:val="00575E9B"/>
    <w:rsid w:val="00581FC7"/>
    <w:rsid w:val="0058652C"/>
    <w:rsid w:val="00591839"/>
    <w:rsid w:val="005A6865"/>
    <w:rsid w:val="005A6A07"/>
    <w:rsid w:val="005B2F64"/>
    <w:rsid w:val="005B335C"/>
    <w:rsid w:val="005B35A0"/>
    <w:rsid w:val="005B3A87"/>
    <w:rsid w:val="005B4497"/>
    <w:rsid w:val="005C6695"/>
    <w:rsid w:val="005D35D6"/>
    <w:rsid w:val="005D6182"/>
    <w:rsid w:val="005E0B8E"/>
    <w:rsid w:val="005F7D4A"/>
    <w:rsid w:val="006008C1"/>
    <w:rsid w:val="00605D0C"/>
    <w:rsid w:val="00614B90"/>
    <w:rsid w:val="00615330"/>
    <w:rsid w:val="00616932"/>
    <w:rsid w:val="00617FAE"/>
    <w:rsid w:val="006236E0"/>
    <w:rsid w:val="006249C6"/>
    <w:rsid w:val="00626424"/>
    <w:rsid w:val="00627D3B"/>
    <w:rsid w:val="00631656"/>
    <w:rsid w:val="006327CA"/>
    <w:rsid w:val="00640452"/>
    <w:rsid w:val="00674C08"/>
    <w:rsid w:val="0067511D"/>
    <w:rsid w:val="00676490"/>
    <w:rsid w:val="0067750C"/>
    <w:rsid w:val="0068053D"/>
    <w:rsid w:val="006836B9"/>
    <w:rsid w:val="0069470C"/>
    <w:rsid w:val="00696D5C"/>
    <w:rsid w:val="006A1C14"/>
    <w:rsid w:val="006A47D6"/>
    <w:rsid w:val="006A554C"/>
    <w:rsid w:val="006A6064"/>
    <w:rsid w:val="006A7ED9"/>
    <w:rsid w:val="006B4525"/>
    <w:rsid w:val="006B6DF2"/>
    <w:rsid w:val="006B7E0B"/>
    <w:rsid w:val="006C1E75"/>
    <w:rsid w:val="006C36D5"/>
    <w:rsid w:val="006C39C8"/>
    <w:rsid w:val="006C6FBB"/>
    <w:rsid w:val="006C7BB6"/>
    <w:rsid w:val="006D1258"/>
    <w:rsid w:val="006D1C94"/>
    <w:rsid w:val="006D396E"/>
    <w:rsid w:val="006E0655"/>
    <w:rsid w:val="006F0500"/>
    <w:rsid w:val="006F0BE2"/>
    <w:rsid w:val="006F6674"/>
    <w:rsid w:val="00706852"/>
    <w:rsid w:val="00711964"/>
    <w:rsid w:val="00713104"/>
    <w:rsid w:val="00721084"/>
    <w:rsid w:val="00721135"/>
    <w:rsid w:val="007242D5"/>
    <w:rsid w:val="007245C9"/>
    <w:rsid w:val="00726308"/>
    <w:rsid w:val="00735C14"/>
    <w:rsid w:val="0074087B"/>
    <w:rsid w:val="007419C9"/>
    <w:rsid w:val="007431B9"/>
    <w:rsid w:val="0074475C"/>
    <w:rsid w:val="00744C19"/>
    <w:rsid w:val="00750D18"/>
    <w:rsid w:val="00756BD5"/>
    <w:rsid w:val="00757671"/>
    <w:rsid w:val="00757ECB"/>
    <w:rsid w:val="00762783"/>
    <w:rsid w:val="007642AB"/>
    <w:rsid w:val="00765FDB"/>
    <w:rsid w:val="007667DF"/>
    <w:rsid w:val="007668C1"/>
    <w:rsid w:val="007705CF"/>
    <w:rsid w:val="007749D5"/>
    <w:rsid w:val="00780A0A"/>
    <w:rsid w:val="00785569"/>
    <w:rsid w:val="00786916"/>
    <w:rsid w:val="00786F39"/>
    <w:rsid w:val="00791817"/>
    <w:rsid w:val="0079790A"/>
    <w:rsid w:val="007A0421"/>
    <w:rsid w:val="007A269D"/>
    <w:rsid w:val="007A2994"/>
    <w:rsid w:val="007A3C07"/>
    <w:rsid w:val="007A53AA"/>
    <w:rsid w:val="007A69F9"/>
    <w:rsid w:val="007A78F9"/>
    <w:rsid w:val="007B16BD"/>
    <w:rsid w:val="007B249C"/>
    <w:rsid w:val="007B2C33"/>
    <w:rsid w:val="007B38DE"/>
    <w:rsid w:val="007E7884"/>
    <w:rsid w:val="007F17AD"/>
    <w:rsid w:val="007F737B"/>
    <w:rsid w:val="0080112F"/>
    <w:rsid w:val="00805E66"/>
    <w:rsid w:val="00810C92"/>
    <w:rsid w:val="0081289E"/>
    <w:rsid w:val="00823135"/>
    <w:rsid w:val="00830425"/>
    <w:rsid w:val="00831558"/>
    <w:rsid w:val="00834543"/>
    <w:rsid w:val="0084663E"/>
    <w:rsid w:val="00854600"/>
    <w:rsid w:val="00866509"/>
    <w:rsid w:val="00872CD0"/>
    <w:rsid w:val="0087547F"/>
    <w:rsid w:val="00885C93"/>
    <w:rsid w:val="008869D1"/>
    <w:rsid w:val="008949F5"/>
    <w:rsid w:val="00894FE1"/>
    <w:rsid w:val="008A7252"/>
    <w:rsid w:val="008B2891"/>
    <w:rsid w:val="008B4323"/>
    <w:rsid w:val="008C26CB"/>
    <w:rsid w:val="008C5258"/>
    <w:rsid w:val="008D72F4"/>
    <w:rsid w:val="008D7F62"/>
    <w:rsid w:val="008E1EAE"/>
    <w:rsid w:val="008E3C25"/>
    <w:rsid w:val="008E443C"/>
    <w:rsid w:val="008E60CD"/>
    <w:rsid w:val="008F06D8"/>
    <w:rsid w:val="008F1450"/>
    <w:rsid w:val="008F1E19"/>
    <w:rsid w:val="008F3476"/>
    <w:rsid w:val="00904927"/>
    <w:rsid w:val="00911FD7"/>
    <w:rsid w:val="00915DBE"/>
    <w:rsid w:val="00920199"/>
    <w:rsid w:val="00925EC0"/>
    <w:rsid w:val="00926ADB"/>
    <w:rsid w:val="00932E31"/>
    <w:rsid w:val="00933CF3"/>
    <w:rsid w:val="00941235"/>
    <w:rsid w:val="00943749"/>
    <w:rsid w:val="00953490"/>
    <w:rsid w:val="009563BE"/>
    <w:rsid w:val="00963528"/>
    <w:rsid w:val="00985527"/>
    <w:rsid w:val="00996EB6"/>
    <w:rsid w:val="009A23EF"/>
    <w:rsid w:val="009B658A"/>
    <w:rsid w:val="009C171C"/>
    <w:rsid w:val="009C578D"/>
    <w:rsid w:val="009D261C"/>
    <w:rsid w:val="009D2DFB"/>
    <w:rsid w:val="009D6082"/>
    <w:rsid w:val="009E5B81"/>
    <w:rsid w:val="009E7B09"/>
    <w:rsid w:val="009F0040"/>
    <w:rsid w:val="009F1D5D"/>
    <w:rsid w:val="009F34DC"/>
    <w:rsid w:val="009F4CAA"/>
    <w:rsid w:val="00A00D52"/>
    <w:rsid w:val="00A05773"/>
    <w:rsid w:val="00A07319"/>
    <w:rsid w:val="00A07B03"/>
    <w:rsid w:val="00A13FF0"/>
    <w:rsid w:val="00A20F43"/>
    <w:rsid w:val="00A22909"/>
    <w:rsid w:val="00A2491D"/>
    <w:rsid w:val="00A24C0C"/>
    <w:rsid w:val="00A253BC"/>
    <w:rsid w:val="00A37463"/>
    <w:rsid w:val="00A40299"/>
    <w:rsid w:val="00A47884"/>
    <w:rsid w:val="00A510E5"/>
    <w:rsid w:val="00A532C0"/>
    <w:rsid w:val="00A57BAD"/>
    <w:rsid w:val="00A6246E"/>
    <w:rsid w:val="00A64F2E"/>
    <w:rsid w:val="00A72620"/>
    <w:rsid w:val="00A763E8"/>
    <w:rsid w:val="00A838C7"/>
    <w:rsid w:val="00A91264"/>
    <w:rsid w:val="00A941E2"/>
    <w:rsid w:val="00AA31C4"/>
    <w:rsid w:val="00AA3C1F"/>
    <w:rsid w:val="00AB0690"/>
    <w:rsid w:val="00AB2324"/>
    <w:rsid w:val="00AB24CF"/>
    <w:rsid w:val="00AB3E6D"/>
    <w:rsid w:val="00AC08E3"/>
    <w:rsid w:val="00AC49F2"/>
    <w:rsid w:val="00AC5A92"/>
    <w:rsid w:val="00AD2036"/>
    <w:rsid w:val="00AD330E"/>
    <w:rsid w:val="00AD5821"/>
    <w:rsid w:val="00AE1512"/>
    <w:rsid w:val="00AE1608"/>
    <w:rsid w:val="00AF22DC"/>
    <w:rsid w:val="00AF23F1"/>
    <w:rsid w:val="00AF2B66"/>
    <w:rsid w:val="00B05CC9"/>
    <w:rsid w:val="00B06C02"/>
    <w:rsid w:val="00B07D12"/>
    <w:rsid w:val="00B317F4"/>
    <w:rsid w:val="00B31BFE"/>
    <w:rsid w:val="00B35160"/>
    <w:rsid w:val="00B37132"/>
    <w:rsid w:val="00B41CCF"/>
    <w:rsid w:val="00B5045E"/>
    <w:rsid w:val="00B55131"/>
    <w:rsid w:val="00B62D5A"/>
    <w:rsid w:val="00B66B30"/>
    <w:rsid w:val="00B66DCC"/>
    <w:rsid w:val="00B8044E"/>
    <w:rsid w:val="00B96EC1"/>
    <w:rsid w:val="00BA4BA1"/>
    <w:rsid w:val="00BA6DA9"/>
    <w:rsid w:val="00BB2573"/>
    <w:rsid w:val="00BB2F19"/>
    <w:rsid w:val="00BB6A04"/>
    <w:rsid w:val="00BB70C1"/>
    <w:rsid w:val="00BB7654"/>
    <w:rsid w:val="00BC0613"/>
    <w:rsid w:val="00BC4591"/>
    <w:rsid w:val="00BC630E"/>
    <w:rsid w:val="00BD0CF3"/>
    <w:rsid w:val="00BD20FC"/>
    <w:rsid w:val="00BD3228"/>
    <w:rsid w:val="00BE2DF6"/>
    <w:rsid w:val="00BE5398"/>
    <w:rsid w:val="00BE5E7D"/>
    <w:rsid w:val="00BE6AB0"/>
    <w:rsid w:val="00BF48EA"/>
    <w:rsid w:val="00BF6304"/>
    <w:rsid w:val="00BF7902"/>
    <w:rsid w:val="00C10E38"/>
    <w:rsid w:val="00C1231E"/>
    <w:rsid w:val="00C133AC"/>
    <w:rsid w:val="00C16747"/>
    <w:rsid w:val="00C17CA4"/>
    <w:rsid w:val="00C2678F"/>
    <w:rsid w:val="00C3575A"/>
    <w:rsid w:val="00C37AFF"/>
    <w:rsid w:val="00C4360C"/>
    <w:rsid w:val="00C43B17"/>
    <w:rsid w:val="00C47DA4"/>
    <w:rsid w:val="00C552AB"/>
    <w:rsid w:val="00C604A0"/>
    <w:rsid w:val="00C60D09"/>
    <w:rsid w:val="00C61450"/>
    <w:rsid w:val="00C63B8F"/>
    <w:rsid w:val="00C643F3"/>
    <w:rsid w:val="00C6449A"/>
    <w:rsid w:val="00C70ED3"/>
    <w:rsid w:val="00C72E30"/>
    <w:rsid w:val="00C733A7"/>
    <w:rsid w:val="00C74DAE"/>
    <w:rsid w:val="00C75485"/>
    <w:rsid w:val="00C80F5F"/>
    <w:rsid w:val="00C837CA"/>
    <w:rsid w:val="00C85D49"/>
    <w:rsid w:val="00C908C7"/>
    <w:rsid w:val="00C97CE5"/>
    <w:rsid w:val="00CA1BBA"/>
    <w:rsid w:val="00CA55D7"/>
    <w:rsid w:val="00CB285F"/>
    <w:rsid w:val="00CC1F9F"/>
    <w:rsid w:val="00CC21D7"/>
    <w:rsid w:val="00CC271B"/>
    <w:rsid w:val="00CC6ABB"/>
    <w:rsid w:val="00CD24B8"/>
    <w:rsid w:val="00CD7FBD"/>
    <w:rsid w:val="00CE09E9"/>
    <w:rsid w:val="00CE6864"/>
    <w:rsid w:val="00CF0CED"/>
    <w:rsid w:val="00CF1104"/>
    <w:rsid w:val="00D00BC4"/>
    <w:rsid w:val="00D0129B"/>
    <w:rsid w:val="00D01931"/>
    <w:rsid w:val="00D07D92"/>
    <w:rsid w:val="00D12C64"/>
    <w:rsid w:val="00D1746C"/>
    <w:rsid w:val="00D2177F"/>
    <w:rsid w:val="00D22CCA"/>
    <w:rsid w:val="00D24AB5"/>
    <w:rsid w:val="00D24FE9"/>
    <w:rsid w:val="00D30BAF"/>
    <w:rsid w:val="00D3184E"/>
    <w:rsid w:val="00D328A7"/>
    <w:rsid w:val="00D32EAB"/>
    <w:rsid w:val="00D360AF"/>
    <w:rsid w:val="00D365C1"/>
    <w:rsid w:val="00D37E4C"/>
    <w:rsid w:val="00D45C68"/>
    <w:rsid w:val="00D45D65"/>
    <w:rsid w:val="00D47744"/>
    <w:rsid w:val="00D47CF5"/>
    <w:rsid w:val="00D47DDA"/>
    <w:rsid w:val="00D504D2"/>
    <w:rsid w:val="00D546A0"/>
    <w:rsid w:val="00D62455"/>
    <w:rsid w:val="00D85623"/>
    <w:rsid w:val="00D87C90"/>
    <w:rsid w:val="00D92B8F"/>
    <w:rsid w:val="00D948AC"/>
    <w:rsid w:val="00D95F98"/>
    <w:rsid w:val="00D97185"/>
    <w:rsid w:val="00D97B59"/>
    <w:rsid w:val="00DA0977"/>
    <w:rsid w:val="00DA194D"/>
    <w:rsid w:val="00DB0FE8"/>
    <w:rsid w:val="00DB1C1F"/>
    <w:rsid w:val="00DB34BB"/>
    <w:rsid w:val="00DB4874"/>
    <w:rsid w:val="00DB64F7"/>
    <w:rsid w:val="00DB6937"/>
    <w:rsid w:val="00DB7D41"/>
    <w:rsid w:val="00DC136E"/>
    <w:rsid w:val="00DC18BE"/>
    <w:rsid w:val="00DC4730"/>
    <w:rsid w:val="00DC708D"/>
    <w:rsid w:val="00DD585B"/>
    <w:rsid w:val="00DE250F"/>
    <w:rsid w:val="00DE4336"/>
    <w:rsid w:val="00DE4828"/>
    <w:rsid w:val="00DE5B18"/>
    <w:rsid w:val="00DF5BCD"/>
    <w:rsid w:val="00DF613F"/>
    <w:rsid w:val="00DF6E09"/>
    <w:rsid w:val="00E030CC"/>
    <w:rsid w:val="00E03FAB"/>
    <w:rsid w:val="00E0639F"/>
    <w:rsid w:val="00E13E81"/>
    <w:rsid w:val="00E14F50"/>
    <w:rsid w:val="00E152E0"/>
    <w:rsid w:val="00E24582"/>
    <w:rsid w:val="00E24F4D"/>
    <w:rsid w:val="00E33D81"/>
    <w:rsid w:val="00E40316"/>
    <w:rsid w:val="00E42184"/>
    <w:rsid w:val="00E473EA"/>
    <w:rsid w:val="00E50672"/>
    <w:rsid w:val="00E52DB0"/>
    <w:rsid w:val="00E5759D"/>
    <w:rsid w:val="00E60A1E"/>
    <w:rsid w:val="00E62BFD"/>
    <w:rsid w:val="00E65B6D"/>
    <w:rsid w:val="00E677F8"/>
    <w:rsid w:val="00E67BD8"/>
    <w:rsid w:val="00E7100C"/>
    <w:rsid w:val="00E75060"/>
    <w:rsid w:val="00E75405"/>
    <w:rsid w:val="00E85671"/>
    <w:rsid w:val="00E920DD"/>
    <w:rsid w:val="00E92ED1"/>
    <w:rsid w:val="00E956FC"/>
    <w:rsid w:val="00E977AE"/>
    <w:rsid w:val="00EA11C8"/>
    <w:rsid w:val="00EB0702"/>
    <w:rsid w:val="00EB1602"/>
    <w:rsid w:val="00EB4498"/>
    <w:rsid w:val="00EB672F"/>
    <w:rsid w:val="00EB7779"/>
    <w:rsid w:val="00EC4413"/>
    <w:rsid w:val="00EC48C5"/>
    <w:rsid w:val="00ED1DAD"/>
    <w:rsid w:val="00ED2B40"/>
    <w:rsid w:val="00ED4095"/>
    <w:rsid w:val="00EE6D3B"/>
    <w:rsid w:val="00EF393D"/>
    <w:rsid w:val="00EF4AA1"/>
    <w:rsid w:val="00EF54E6"/>
    <w:rsid w:val="00EF56AD"/>
    <w:rsid w:val="00F011F4"/>
    <w:rsid w:val="00F019F8"/>
    <w:rsid w:val="00F025E1"/>
    <w:rsid w:val="00F100D2"/>
    <w:rsid w:val="00F21C28"/>
    <w:rsid w:val="00F32C3F"/>
    <w:rsid w:val="00F36525"/>
    <w:rsid w:val="00F4121F"/>
    <w:rsid w:val="00F41C0A"/>
    <w:rsid w:val="00F41F6C"/>
    <w:rsid w:val="00F44393"/>
    <w:rsid w:val="00F44642"/>
    <w:rsid w:val="00F52A8C"/>
    <w:rsid w:val="00F61A37"/>
    <w:rsid w:val="00F63397"/>
    <w:rsid w:val="00F63E6A"/>
    <w:rsid w:val="00F64239"/>
    <w:rsid w:val="00F64B95"/>
    <w:rsid w:val="00F64D9D"/>
    <w:rsid w:val="00F65A8F"/>
    <w:rsid w:val="00F7145C"/>
    <w:rsid w:val="00F71476"/>
    <w:rsid w:val="00F7246A"/>
    <w:rsid w:val="00F7322F"/>
    <w:rsid w:val="00F735F5"/>
    <w:rsid w:val="00F758AF"/>
    <w:rsid w:val="00F838E8"/>
    <w:rsid w:val="00F85830"/>
    <w:rsid w:val="00F87A9C"/>
    <w:rsid w:val="00F90AAC"/>
    <w:rsid w:val="00F9202B"/>
    <w:rsid w:val="00F922AE"/>
    <w:rsid w:val="00F935B2"/>
    <w:rsid w:val="00F93A12"/>
    <w:rsid w:val="00F94A77"/>
    <w:rsid w:val="00FA5A91"/>
    <w:rsid w:val="00FB7134"/>
    <w:rsid w:val="00FC3B40"/>
    <w:rsid w:val="00FC6590"/>
    <w:rsid w:val="00FE1D86"/>
    <w:rsid w:val="00FE3E07"/>
    <w:rsid w:val="00FE41E2"/>
    <w:rsid w:val="00FE51FC"/>
    <w:rsid w:val="00FE52B8"/>
    <w:rsid w:val="00FF341F"/>
    <w:rsid w:val="00FF583D"/>
    <w:rsid w:val="00FF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39059"/>
  <w15:chartTrackingRefBased/>
  <w15:docId w15:val="{515CE638-E310-4F47-A4A4-72F5F6AFB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D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D5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63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E2A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 Lee</dc:creator>
  <cp:keywords/>
  <dc:description/>
  <cp:lastModifiedBy>Author</cp:lastModifiedBy>
  <cp:revision>18</cp:revision>
  <dcterms:created xsi:type="dcterms:W3CDTF">2023-03-31T06:44:00Z</dcterms:created>
  <dcterms:modified xsi:type="dcterms:W3CDTF">2023-07-06T04:16:00Z</dcterms:modified>
</cp:coreProperties>
</file>